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8B8CC" w14:textId="73A61D48" w:rsidR="00B8663C" w:rsidRPr="00B8663C" w:rsidRDefault="004657F4" w:rsidP="00B8663C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4657F4">
        <w:rPr>
          <w:rFonts w:ascii="Times New Roman" w:hAnsi="Times New Roman" w:cs="Times New Roman"/>
          <w:b/>
          <w:color w:val="000000" w:themeColor="text1"/>
          <w:sz w:val="24"/>
        </w:rPr>
        <w:t>S3 Table.</w:t>
      </w:r>
      <w:r w:rsidRPr="004657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657F4">
        <w:rPr>
          <w:rFonts w:ascii="Times New Roman" w:hAnsi="Times New Roman" w:cs="Times New Roman"/>
          <w:b/>
          <w:color w:val="000000" w:themeColor="text1"/>
          <w:sz w:val="24"/>
        </w:rPr>
        <w:t>Recurrence pattern according to the stage</w:t>
      </w:r>
      <w:r w:rsidR="00A766C6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tbl>
      <w:tblPr>
        <w:tblStyle w:val="a3"/>
        <w:tblW w:w="7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870"/>
        <w:gridCol w:w="1703"/>
      </w:tblGrid>
      <w:tr w:rsidR="004657F4" w:rsidRPr="004657F4" w14:paraId="7933C2C3" w14:textId="77777777" w:rsidTr="007B7BDB">
        <w:trPr>
          <w:trHeight w:val="57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2274" w14:textId="39F558E8" w:rsidR="004657F4" w:rsidRPr="007B7BDB" w:rsidRDefault="007B7BDB" w:rsidP="00B8663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7B7BD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ecurrence ty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9857D1F" w14:textId="6CED6A4E" w:rsidR="004657F4" w:rsidRPr="004657F4" w:rsidRDefault="004657F4" w:rsidP="00820F1F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Stage II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00FCB18B" w14:textId="00EA52A2" w:rsidR="004657F4" w:rsidRPr="004657F4" w:rsidRDefault="004657F4" w:rsidP="00820F1F">
            <w:pPr>
              <w:spacing w:line="360" w:lineRule="auto"/>
              <w:ind w:firstLineChars="17" w:firstLine="41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Stage III</w:t>
            </w:r>
          </w:p>
        </w:tc>
      </w:tr>
      <w:tr w:rsidR="004657F4" w:rsidRPr="004657F4" w14:paraId="5BEB0B5E" w14:textId="77777777" w:rsidTr="004657F4">
        <w:trPr>
          <w:trHeight w:val="57"/>
        </w:trPr>
        <w:tc>
          <w:tcPr>
            <w:tcW w:w="3456" w:type="dxa"/>
          </w:tcPr>
          <w:p w14:paraId="51C3A58E" w14:textId="77777777" w:rsidR="004657F4" w:rsidRPr="004657F4" w:rsidRDefault="004657F4" w:rsidP="00B866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Hematogenous metastasis</w:t>
            </w:r>
          </w:p>
        </w:tc>
        <w:tc>
          <w:tcPr>
            <w:tcW w:w="1870" w:type="dxa"/>
          </w:tcPr>
          <w:p w14:paraId="59B3218F" w14:textId="77777777" w:rsidR="004657F4" w:rsidRPr="004657F4" w:rsidRDefault="004657F4" w:rsidP="00B8663C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9 (69.2%)</w:t>
            </w:r>
          </w:p>
        </w:tc>
        <w:tc>
          <w:tcPr>
            <w:tcW w:w="1703" w:type="dxa"/>
          </w:tcPr>
          <w:p w14:paraId="481B5725" w14:textId="77777777" w:rsidR="004657F4" w:rsidRPr="004657F4" w:rsidRDefault="004657F4" w:rsidP="00B8663C">
            <w:pPr>
              <w:spacing w:line="360" w:lineRule="auto"/>
              <w:ind w:firstLineChars="17" w:firstLine="41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18 (36.7%)</w:t>
            </w:r>
          </w:p>
        </w:tc>
      </w:tr>
      <w:tr w:rsidR="004657F4" w:rsidRPr="004657F4" w14:paraId="7A490416" w14:textId="77777777" w:rsidTr="004657F4">
        <w:trPr>
          <w:trHeight w:val="57"/>
        </w:trPr>
        <w:tc>
          <w:tcPr>
            <w:tcW w:w="3456" w:type="dxa"/>
          </w:tcPr>
          <w:p w14:paraId="632008B0" w14:textId="77777777" w:rsidR="004657F4" w:rsidRPr="004657F4" w:rsidRDefault="004657F4" w:rsidP="00B866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Peritoneal metastasis</w:t>
            </w:r>
          </w:p>
        </w:tc>
        <w:tc>
          <w:tcPr>
            <w:tcW w:w="1870" w:type="dxa"/>
          </w:tcPr>
          <w:p w14:paraId="5EFA2539" w14:textId="77777777" w:rsidR="004657F4" w:rsidRPr="004657F4" w:rsidRDefault="004657F4" w:rsidP="00B8663C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3 (23.1%)</w:t>
            </w:r>
          </w:p>
        </w:tc>
        <w:tc>
          <w:tcPr>
            <w:tcW w:w="1703" w:type="dxa"/>
          </w:tcPr>
          <w:p w14:paraId="3D72DB04" w14:textId="77777777" w:rsidR="004657F4" w:rsidRPr="004657F4" w:rsidRDefault="004657F4" w:rsidP="00B8663C">
            <w:pPr>
              <w:spacing w:line="360" w:lineRule="auto"/>
              <w:ind w:firstLineChars="17" w:firstLine="41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19 (38.8%)</w:t>
            </w:r>
          </w:p>
        </w:tc>
      </w:tr>
      <w:tr w:rsidR="004657F4" w:rsidRPr="004657F4" w14:paraId="485C5F91" w14:textId="77777777" w:rsidTr="004657F4">
        <w:trPr>
          <w:trHeight w:val="57"/>
        </w:trPr>
        <w:tc>
          <w:tcPr>
            <w:tcW w:w="3456" w:type="dxa"/>
          </w:tcPr>
          <w:p w14:paraId="5E2EC5D0" w14:textId="77777777" w:rsidR="004657F4" w:rsidRPr="004657F4" w:rsidRDefault="004657F4" w:rsidP="00B866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Lymph node metastasis</w:t>
            </w:r>
          </w:p>
        </w:tc>
        <w:tc>
          <w:tcPr>
            <w:tcW w:w="1870" w:type="dxa"/>
          </w:tcPr>
          <w:p w14:paraId="4367A649" w14:textId="77777777" w:rsidR="004657F4" w:rsidRPr="004657F4" w:rsidRDefault="004657F4" w:rsidP="00B8663C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</w:t>
            </w: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7.7%)</w:t>
            </w:r>
          </w:p>
        </w:tc>
        <w:tc>
          <w:tcPr>
            <w:tcW w:w="1703" w:type="dxa"/>
          </w:tcPr>
          <w:p w14:paraId="7A6323AB" w14:textId="77777777" w:rsidR="004657F4" w:rsidRPr="004657F4" w:rsidRDefault="004657F4" w:rsidP="00B8663C">
            <w:pPr>
              <w:spacing w:line="360" w:lineRule="auto"/>
              <w:ind w:firstLineChars="17" w:firstLine="41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(20</w:t>
            </w: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</w:t>
            </w: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%)</w:t>
            </w:r>
          </w:p>
        </w:tc>
      </w:tr>
      <w:tr w:rsidR="004657F4" w:rsidRPr="004657F4" w14:paraId="1322D954" w14:textId="77777777" w:rsidTr="004657F4">
        <w:trPr>
          <w:trHeight w:val="57"/>
        </w:trPr>
        <w:tc>
          <w:tcPr>
            <w:tcW w:w="3456" w:type="dxa"/>
            <w:tcBorders>
              <w:bottom w:val="single" w:sz="4" w:space="0" w:color="auto"/>
            </w:tcBorders>
          </w:tcPr>
          <w:p w14:paraId="1ACB0EAD" w14:textId="29D35E1D" w:rsidR="004657F4" w:rsidRPr="004657F4" w:rsidRDefault="004657F4" w:rsidP="00B866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cal </w:t>
            </w:r>
            <w:r w:rsidR="00A766C6"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recurrenc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AFEC3E2" w14:textId="5B977E87" w:rsidR="004657F4" w:rsidRPr="004657F4" w:rsidRDefault="004657F4" w:rsidP="00B8663C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0 (0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AADA86B" w14:textId="77777777" w:rsidR="004657F4" w:rsidRPr="004657F4" w:rsidRDefault="004657F4" w:rsidP="00B8663C">
            <w:pPr>
              <w:spacing w:line="360" w:lineRule="auto"/>
              <w:ind w:firstLineChars="17" w:firstLine="41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.1%)</w:t>
            </w:r>
          </w:p>
        </w:tc>
      </w:tr>
      <w:tr w:rsidR="004657F4" w:rsidRPr="004657F4" w14:paraId="0C41F9AE" w14:textId="77777777" w:rsidTr="004657F4">
        <w:trPr>
          <w:trHeight w:val="57"/>
        </w:trPr>
        <w:tc>
          <w:tcPr>
            <w:tcW w:w="3456" w:type="dxa"/>
            <w:tcBorders>
              <w:bottom w:val="single" w:sz="4" w:space="0" w:color="auto"/>
            </w:tcBorders>
          </w:tcPr>
          <w:p w14:paraId="3AF837CB" w14:textId="77777777" w:rsidR="004657F4" w:rsidRPr="004657F4" w:rsidRDefault="004657F4" w:rsidP="00B866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657F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>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F813D23" w14:textId="17D159DE" w:rsidR="004657F4" w:rsidRPr="004657F4" w:rsidRDefault="003318AD" w:rsidP="00B8663C">
            <w:pPr>
              <w:spacing w:line="360" w:lineRule="auto"/>
              <w:ind w:leftChars="-6" w:left="-1" w:hangingChars="5" w:hanging="12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  <w:r w:rsidR="00820F1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00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C13521C" w14:textId="0F7573CB" w:rsidR="004657F4" w:rsidRPr="004657F4" w:rsidRDefault="003318AD" w:rsidP="00B8663C">
            <w:pPr>
              <w:spacing w:line="360" w:lineRule="auto"/>
              <w:ind w:firstLineChars="12" w:firstLine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9</w:t>
            </w:r>
            <w:r w:rsidR="004657F4" w:rsidRPr="004657F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820F1F">
              <w:rPr>
                <w:rFonts w:ascii="Times New Roman" w:hAnsi="Times New Roman" w:cs="Times New Roman"/>
                <w:color w:val="000000" w:themeColor="text1"/>
                <w:sz w:val="24"/>
              </w:rPr>
              <w:t>(100%)</w:t>
            </w:r>
          </w:p>
        </w:tc>
      </w:tr>
    </w:tbl>
    <w:p w14:paraId="5A144547" w14:textId="77777777" w:rsidR="00810D3D" w:rsidRDefault="00810D3D"/>
    <w:sectPr w:rsidR="00810D3D" w:rsidSect="004854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F4"/>
    <w:rsid w:val="0000124A"/>
    <w:rsid w:val="00055378"/>
    <w:rsid w:val="000624BA"/>
    <w:rsid w:val="00067C15"/>
    <w:rsid w:val="000F368D"/>
    <w:rsid w:val="00152321"/>
    <w:rsid w:val="001819F3"/>
    <w:rsid w:val="00225ADE"/>
    <w:rsid w:val="002312C8"/>
    <w:rsid w:val="002371BE"/>
    <w:rsid w:val="00242A8F"/>
    <w:rsid w:val="00243582"/>
    <w:rsid w:val="002616B0"/>
    <w:rsid w:val="00277F48"/>
    <w:rsid w:val="002A1828"/>
    <w:rsid w:val="002C7375"/>
    <w:rsid w:val="003318AD"/>
    <w:rsid w:val="00343EB5"/>
    <w:rsid w:val="0035178F"/>
    <w:rsid w:val="003A221E"/>
    <w:rsid w:val="003B7FD2"/>
    <w:rsid w:val="004657F4"/>
    <w:rsid w:val="00485481"/>
    <w:rsid w:val="004923E3"/>
    <w:rsid w:val="004D55FE"/>
    <w:rsid w:val="004F3FA2"/>
    <w:rsid w:val="005531BD"/>
    <w:rsid w:val="00554F03"/>
    <w:rsid w:val="005A19D0"/>
    <w:rsid w:val="005A58E9"/>
    <w:rsid w:val="005C387F"/>
    <w:rsid w:val="005D25AE"/>
    <w:rsid w:val="006113D2"/>
    <w:rsid w:val="0061544F"/>
    <w:rsid w:val="006403D0"/>
    <w:rsid w:val="00643B18"/>
    <w:rsid w:val="00646D44"/>
    <w:rsid w:val="00695DCC"/>
    <w:rsid w:val="006E16C5"/>
    <w:rsid w:val="006E67C1"/>
    <w:rsid w:val="006F27B5"/>
    <w:rsid w:val="00724C7F"/>
    <w:rsid w:val="00733926"/>
    <w:rsid w:val="00755F81"/>
    <w:rsid w:val="007B2A1A"/>
    <w:rsid w:val="007B7BDB"/>
    <w:rsid w:val="007D1C0E"/>
    <w:rsid w:val="007E61BF"/>
    <w:rsid w:val="0080609A"/>
    <w:rsid w:val="00810D3D"/>
    <w:rsid w:val="00820F1F"/>
    <w:rsid w:val="00827EE7"/>
    <w:rsid w:val="008767E9"/>
    <w:rsid w:val="008B6703"/>
    <w:rsid w:val="008C73DC"/>
    <w:rsid w:val="008E2A42"/>
    <w:rsid w:val="008F6A91"/>
    <w:rsid w:val="00923F21"/>
    <w:rsid w:val="009864D4"/>
    <w:rsid w:val="00990BB7"/>
    <w:rsid w:val="009E1742"/>
    <w:rsid w:val="00A50CBC"/>
    <w:rsid w:val="00A53E11"/>
    <w:rsid w:val="00A766C6"/>
    <w:rsid w:val="00A80A9F"/>
    <w:rsid w:val="00A87481"/>
    <w:rsid w:val="00AA416D"/>
    <w:rsid w:val="00AB26CF"/>
    <w:rsid w:val="00AC2480"/>
    <w:rsid w:val="00AD3E97"/>
    <w:rsid w:val="00AE0B1F"/>
    <w:rsid w:val="00AE7D77"/>
    <w:rsid w:val="00B0180A"/>
    <w:rsid w:val="00B123DC"/>
    <w:rsid w:val="00B14BBF"/>
    <w:rsid w:val="00B23F2D"/>
    <w:rsid w:val="00B52E95"/>
    <w:rsid w:val="00B81AF2"/>
    <w:rsid w:val="00B8663C"/>
    <w:rsid w:val="00BE5D73"/>
    <w:rsid w:val="00C76907"/>
    <w:rsid w:val="00C82810"/>
    <w:rsid w:val="00C9679B"/>
    <w:rsid w:val="00CF08C7"/>
    <w:rsid w:val="00D06DD6"/>
    <w:rsid w:val="00D1123D"/>
    <w:rsid w:val="00D205DF"/>
    <w:rsid w:val="00D4076A"/>
    <w:rsid w:val="00D624F7"/>
    <w:rsid w:val="00D66717"/>
    <w:rsid w:val="00DA6E8C"/>
    <w:rsid w:val="00E44CDD"/>
    <w:rsid w:val="00E52BBC"/>
    <w:rsid w:val="00E63389"/>
    <w:rsid w:val="00E7361B"/>
    <w:rsid w:val="00EB253B"/>
    <w:rsid w:val="00EC1688"/>
    <w:rsid w:val="00EF26F3"/>
    <w:rsid w:val="00EF4073"/>
    <w:rsid w:val="00F22353"/>
    <w:rsid w:val="00F33477"/>
    <w:rsid w:val="00F565D4"/>
    <w:rsid w:val="00FA76C4"/>
    <w:rsid w:val="00FE118C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4D4C12"/>
  <w15:chartTrackingRefBased/>
  <w15:docId w15:val="{AF1B5EA9-489F-EC4E-9DEE-E9513E8FC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5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顕慈</dc:creator>
  <cp:keywords/>
  <dc:description/>
  <cp:lastModifiedBy>黒田顕慈</cp:lastModifiedBy>
  <cp:revision>2</cp:revision>
  <dcterms:created xsi:type="dcterms:W3CDTF">2019-09-20T12:05:00Z</dcterms:created>
  <dcterms:modified xsi:type="dcterms:W3CDTF">2019-09-20T12:05:00Z</dcterms:modified>
</cp:coreProperties>
</file>